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834371" w14:textId="100448EB" w:rsidR="000F0A2A" w:rsidRDefault="000F0A2A" w:rsidP="000F0A2A">
      <w:pPr>
        <w:pStyle w:val="Title"/>
        <w:jc w:val="center"/>
        <w:rPr>
          <w:lang w:val="en-GB"/>
        </w:rPr>
      </w:pPr>
      <w:bookmarkStart w:id="0" w:name="_Hlk203326748"/>
      <w:bookmarkStart w:id="1" w:name="_Hlk78282978"/>
      <w:r w:rsidRPr="008925D7">
        <w:t>Supporting Information</w:t>
      </w:r>
    </w:p>
    <w:p w14:paraId="1926FC84" w14:textId="07D6979E" w:rsidR="000035D5" w:rsidRDefault="000035D5" w:rsidP="000035D5">
      <w:pPr>
        <w:pStyle w:val="Title"/>
        <w:rPr>
          <w:lang w:val="en-GB"/>
        </w:rPr>
      </w:pPr>
      <w:r>
        <w:rPr>
          <w:lang w:val="en-GB"/>
        </w:rPr>
        <w:t>Inclusivity in global research</w:t>
      </w:r>
      <w:r w:rsidR="00B64F49">
        <w:rPr>
          <w:lang w:val="en-GB"/>
        </w:rPr>
        <w:t xml:space="preserve"> </w:t>
      </w:r>
      <w:r w:rsidR="00B64F49" w:rsidRPr="008925D7">
        <w:t>(S</w:t>
      </w:r>
      <w:r w:rsidR="00B64F49">
        <w:t>1</w:t>
      </w:r>
      <w:r w:rsidR="00B64F49" w:rsidRPr="008925D7">
        <w:t xml:space="preserve"> Checklist)</w:t>
      </w:r>
    </w:p>
    <w:bookmarkEnd w:id="0"/>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481BEF76"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9E5684">
        <w:t>1</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1"/>
    <w:p w14:paraId="6E0451E3" w14:textId="77777777" w:rsidR="000035D5" w:rsidRPr="00E004E6" w:rsidRDefault="000035D5" w:rsidP="000035D5"/>
    <w:p w14:paraId="36C6527F" w14:textId="77777777" w:rsidR="000035D5" w:rsidRPr="00E004E6" w:rsidRDefault="000035D5" w:rsidP="000035D5">
      <w:pPr>
        <w:rPr>
          <w:b/>
          <w:sz w:val="28"/>
          <w:szCs w:val="28"/>
        </w:rPr>
      </w:pPr>
      <w:bookmarkStart w:id="5" w:name="_Hlk203326800"/>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715ED5" w:rsidR="000035D5" w:rsidRDefault="000035D5">
                            <w:r>
                              <w:t xml:space="preserve">Reported on page number: </w:t>
                            </w:r>
                            <w:r w:rsidR="00F21001">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3715ED5" w:rsidR="000035D5" w:rsidRDefault="000035D5">
                      <w:r>
                        <w:t xml:space="preserve">Reported on page number: </w:t>
                      </w:r>
                      <w:r w:rsidR="00F21001">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34D6CAC" w14:textId="77777777" w:rsidR="00AA1623"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7C7B2485">
                <wp:simplePos x="0" y="0"/>
                <wp:positionH relativeFrom="margin">
                  <wp:posOffset>0</wp:posOffset>
                </wp:positionH>
                <wp:positionV relativeFrom="paragraph">
                  <wp:posOffset>427355</wp:posOffset>
                </wp:positionV>
                <wp:extent cx="6838950" cy="381635"/>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1635"/>
                        </a:xfrm>
                        <a:prstGeom prst="rect">
                          <a:avLst/>
                        </a:prstGeom>
                        <a:solidFill>
                          <a:srgbClr val="FFFFFF"/>
                        </a:solidFill>
                        <a:ln w="9525">
                          <a:solidFill>
                            <a:srgbClr val="193A65"/>
                          </a:solidFill>
                          <a:miter lim="800000"/>
                          <a:headEnd/>
                          <a:tailEnd/>
                        </a:ln>
                      </wps:spPr>
                      <wps:txbx>
                        <w:txbxContent>
                          <w:p w14:paraId="19E6DEB8" w14:textId="25AEEF01" w:rsidR="000035D5" w:rsidRDefault="000035D5" w:rsidP="000035D5">
                            <w:r>
                              <w:t xml:space="preserve">Reported on page number: </w:t>
                            </w:r>
                            <w:r w:rsidR="003B36EB"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0;margin-top:33.65pt;width:538.5pt;height:30.0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" strokecolor="#193a65">
                <v:textbox>
                  <w:txbxContent>
                    <w:p w14:paraId="19E6DEB8" w14:textId="25AEEF01" w:rsidR="000035D5" w:rsidRDefault="000035D5" w:rsidP="000035D5">
                      <w:r>
                        <w:t xml:space="preserve">Reported on page number: </w:t>
                      </w:r>
                      <w:r w:rsidR="003B36EB"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6971A22">
                <wp:simplePos x="0" y="0"/>
                <wp:positionH relativeFrom="margin">
                  <wp:align>right</wp:align>
                </wp:positionH>
                <wp:positionV relativeFrom="paragraph">
                  <wp:posOffset>708025</wp:posOffset>
                </wp:positionV>
                <wp:extent cx="6838950" cy="854075"/>
                <wp:effectExtent l="0" t="0" r="19050" b="222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4684"/>
                        </a:xfrm>
                        <a:prstGeom prst="rect">
                          <a:avLst/>
                        </a:prstGeom>
                        <a:solidFill>
                          <a:srgbClr val="FFFFFF"/>
                        </a:solidFill>
                        <a:ln w="9525">
                          <a:solidFill>
                            <a:srgbClr val="193A65"/>
                          </a:solidFill>
                          <a:miter lim="800000"/>
                          <a:headEnd/>
                          <a:tailEnd/>
                        </a:ln>
                      </wps:spPr>
                      <wps:txbx>
                        <w:txbxContent>
                          <w:p w14:paraId="41AE696F" w14:textId="37566A50" w:rsidR="000035D5" w:rsidRDefault="00761F9B" w:rsidP="000035D5">
                            <w:r w:rsidRPr="00761F9B">
                              <w:t>Local collaborators from the Punjab Wildlife Department, the University of the Punjab, and the University of Lahore, Lahore, Pakistan, who are residents of the country where the research was conducted, were actively involved in this study and are included as co-authors. Their affiliations have also been appropriately includ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7.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" strokecolor="#193a65">
                <v:textbox>
                  <w:txbxContent>
                    <w:p w14:paraId="41AE696F" w14:textId="37566A50" w:rsidR="000035D5" w:rsidRDefault="00761F9B" w:rsidP="000035D5">
                      <w:r w:rsidRPr="00761F9B">
                        <w:t>Local collaborators from the Punjab Wildlife Department, the University of the Punjab, and the University of Lahore, Lahore, Pakistan, who are residents of the country where the research was conducted, were actively involved in this study and are included as co-authors. Their affiliations have also been appropriately included in the manuscript.</w:t>
                      </w:r>
                    </w:p>
                  </w:txbxContent>
                </v:textbox>
                <w10:wrap type="square" anchorx="margin"/>
              </v:shape>
            </w:pict>
          </mc:Fallback>
        </mc:AlternateContent>
      </w:r>
      <w:r>
        <w:t xml:space="preserve">an explanation for this below. </w:t>
      </w:r>
    </w:p>
    <w:p w14:paraId="5CA8BFC7" w14:textId="51F0F0A9"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9FCB188" w:rsidR="000035D5" w:rsidRDefault="003B36E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9FCB188" w:rsidR="000035D5" w:rsidRDefault="003B36EB"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BE485F" w:rsidR="000035D5" w:rsidRDefault="003B36E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2BE485F" w:rsidR="000035D5" w:rsidRDefault="003B36EB"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2F56F9A" w:rsidR="000035D5" w:rsidRDefault="003B36E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2F56F9A" w:rsidR="000035D5" w:rsidRDefault="003B36EB"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49EF094" w:rsidR="000035D5" w:rsidRDefault="003B36E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49EF094" w:rsidR="000035D5" w:rsidRDefault="003B36EB"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D43732" w:rsidR="000035D5" w:rsidRDefault="00DD4143" w:rsidP="000035D5">
                            <w:r w:rsidRPr="00981E57">
                              <w:t xml:space="preserve">Carcasses were contributed by the Punjab Wildlife Department, Pakistan for </w:t>
                            </w:r>
                            <w:r>
                              <w:t xml:space="preserve">the purpose of </w:t>
                            </w:r>
                            <w:r w:rsidRPr="00981E57">
                              <w:t>research</w:t>
                            </w:r>
                            <w:r>
                              <w:t xml:space="preserve"> </w:t>
                            </w:r>
                            <w:r w:rsidRPr="00981E57">
                              <w:t>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4D43732" w:rsidR="000035D5" w:rsidRDefault="00DD4143" w:rsidP="000035D5">
                      <w:r w:rsidRPr="00981E57">
                        <w:t xml:space="preserve">Carcasses were contributed by the Punjab Wildlife Department, Pakistan for </w:t>
                      </w:r>
                      <w:r>
                        <w:t xml:space="preserve">the purpose of </w:t>
                      </w:r>
                      <w:r w:rsidRPr="00981E57">
                        <w:t>research</w:t>
                      </w:r>
                      <w:r>
                        <w:t xml:space="preserve"> </w:t>
                      </w:r>
                      <w:r w:rsidRPr="00981E57">
                        <w:t>onl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81B309A" w:rsidR="000035D5" w:rsidRDefault="00262BC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81B309A" w:rsidR="000035D5" w:rsidRDefault="00262BCF"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B322AC0" w:rsidR="000035D5" w:rsidRDefault="002B0A0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B322AC0" w:rsidR="000035D5" w:rsidRDefault="002B0A0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18BB2AD" w:rsidR="000035D5" w:rsidRDefault="00262BC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18BB2AD" w:rsidR="000035D5" w:rsidRDefault="00262BCF"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9A967B7" w:rsidR="000035D5" w:rsidRDefault="00262BC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9A967B7" w:rsidR="000035D5" w:rsidRDefault="00262BCF"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bookmarkEnd w:id="5"/>
    <w:p w14:paraId="63090937" w14:textId="5DC20F1C" w:rsidR="000035D5" w:rsidRDefault="000035D5" w:rsidP="000035D5">
      <w:pPr>
        <w:spacing w:after="240"/>
      </w:pPr>
    </w:p>
    <w:p w14:paraId="08132935" w14:textId="77777777" w:rsidR="00EB5572" w:rsidRPr="00F57A3B" w:rsidRDefault="00EB5572">
      <w:pPr>
        <w:rPr>
          <w:rFonts w:ascii="Arial" w:hAnsi="Arial" w:cs="Arial"/>
        </w:rPr>
      </w:pPr>
    </w:p>
    <w:sectPr w:rsidR="00EB557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E0FB42" w14:textId="77777777" w:rsidR="004B795F" w:rsidRDefault="004B795F" w:rsidP="00F57A3B">
      <w:r>
        <w:separator/>
      </w:r>
    </w:p>
  </w:endnote>
  <w:endnote w:type="continuationSeparator" w:id="0">
    <w:p w14:paraId="7A95E6E5" w14:textId="77777777" w:rsidR="004B795F" w:rsidRDefault="004B795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C7C50F" w14:textId="77777777" w:rsidR="004B795F" w:rsidRDefault="004B795F" w:rsidP="00F57A3B">
      <w:r>
        <w:separator/>
      </w:r>
    </w:p>
  </w:footnote>
  <w:footnote w:type="continuationSeparator" w:id="0">
    <w:p w14:paraId="1023B620" w14:textId="77777777" w:rsidR="004B795F" w:rsidRDefault="004B795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EF216C">
    <w:pPr>
      <w:pStyle w:val="Header"/>
      <w:tabs>
        <w:tab w:val="left" w:pos="6660"/>
      </w:tabs>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692D"/>
    <w:rsid w:val="000F0A2A"/>
    <w:rsid w:val="000F365D"/>
    <w:rsid w:val="00116E71"/>
    <w:rsid w:val="001F31A3"/>
    <w:rsid w:val="00262BCF"/>
    <w:rsid w:val="00271CED"/>
    <w:rsid w:val="002B0A0B"/>
    <w:rsid w:val="00335779"/>
    <w:rsid w:val="003926AB"/>
    <w:rsid w:val="003B36EB"/>
    <w:rsid w:val="00495F14"/>
    <w:rsid w:val="004A7A57"/>
    <w:rsid w:val="004B795F"/>
    <w:rsid w:val="004C71C4"/>
    <w:rsid w:val="00515BC0"/>
    <w:rsid w:val="00541C18"/>
    <w:rsid w:val="0055708E"/>
    <w:rsid w:val="00580384"/>
    <w:rsid w:val="0069423E"/>
    <w:rsid w:val="006F5F45"/>
    <w:rsid w:val="00761F9B"/>
    <w:rsid w:val="007778E0"/>
    <w:rsid w:val="00831ADE"/>
    <w:rsid w:val="00841F25"/>
    <w:rsid w:val="00846379"/>
    <w:rsid w:val="008C755D"/>
    <w:rsid w:val="009364D9"/>
    <w:rsid w:val="009E5684"/>
    <w:rsid w:val="00A43F5B"/>
    <w:rsid w:val="00A961CD"/>
    <w:rsid w:val="00AA1623"/>
    <w:rsid w:val="00AB0CC0"/>
    <w:rsid w:val="00AD410C"/>
    <w:rsid w:val="00B64F49"/>
    <w:rsid w:val="00BD19EC"/>
    <w:rsid w:val="00DB4FA1"/>
    <w:rsid w:val="00DD4143"/>
    <w:rsid w:val="00E004E6"/>
    <w:rsid w:val="00E976A3"/>
    <w:rsid w:val="00E97908"/>
    <w:rsid w:val="00EB5572"/>
    <w:rsid w:val="00EF216C"/>
    <w:rsid w:val="00F20AE9"/>
    <w:rsid w:val="00F21001"/>
    <w:rsid w:val="00F57A3B"/>
    <w:rsid w:val="00F64ACF"/>
    <w:rsid w:val="00FA2582"/>
    <w:rsid w:val="00FA3154"/>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4</TotalTime>
  <Pages>4</Pages>
  <Words>898</Words>
  <Characters>512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hsaan Ali</cp:lastModifiedBy>
  <cp:revision>21</cp:revision>
  <dcterms:created xsi:type="dcterms:W3CDTF">2023-07-07T07:51:00Z</dcterms:created>
  <dcterms:modified xsi:type="dcterms:W3CDTF">2025-08-04T06:33:00Z</dcterms:modified>
</cp:coreProperties>
</file>